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6FE3D" w14:textId="067A49F6" w:rsidR="003C3694" w:rsidRPr="00FC08DA" w:rsidRDefault="00F77B7C" w:rsidP="003C3694">
      <w:pPr>
        <w:spacing w:after="16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S</w:t>
      </w:r>
      <w:r w:rsidR="005813F5">
        <w:rPr>
          <w:rFonts w:ascii="Calibri" w:hAnsi="Calibri" w:cs="Calibri"/>
          <w:sz w:val="22"/>
          <w:szCs w:val="22"/>
          <w:lang w:val="en-US"/>
        </w:rPr>
        <w:t>3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5076B">
        <w:rPr>
          <w:rFonts w:ascii="Calibri" w:hAnsi="Calibri" w:cs="Calibri"/>
          <w:sz w:val="22"/>
          <w:szCs w:val="22"/>
          <w:lang w:val="en-US"/>
        </w:rPr>
        <w:t>F</w:t>
      </w:r>
      <w:r>
        <w:rPr>
          <w:rFonts w:ascii="Calibri" w:hAnsi="Calibri" w:cs="Calibri"/>
          <w:sz w:val="22"/>
          <w:szCs w:val="22"/>
          <w:lang w:val="en-US"/>
        </w:rPr>
        <w:t>ig</w:t>
      </w:r>
      <w:r w:rsidR="003C3694" w:rsidRPr="00FC08DA">
        <w:rPr>
          <w:rFonts w:ascii="Calibri" w:hAnsi="Calibri" w:cs="Calibri"/>
          <w:sz w:val="22"/>
          <w:szCs w:val="22"/>
          <w:lang w:val="en-US"/>
        </w:rPr>
        <w:t xml:space="preserve">. Trajectories of changes in pain and disability after surgery comparing fusion and no-fusion techniques. </w:t>
      </w:r>
    </w:p>
    <w:p w14:paraId="5EB46245" w14:textId="77777777" w:rsidR="003C3694" w:rsidRPr="00FC08DA" w:rsidRDefault="003C3694" w:rsidP="003C3694">
      <w:pPr>
        <w:spacing w:after="160"/>
        <w:jc w:val="both"/>
        <w:rPr>
          <w:rFonts w:ascii="Calibri" w:hAnsi="Calibri" w:cs="Calibri"/>
          <w:sz w:val="22"/>
          <w:szCs w:val="22"/>
          <w:lang w:val="en-US"/>
        </w:rPr>
      </w:pPr>
      <w:r w:rsidRPr="00FC08DA">
        <w:rPr>
          <w:rFonts w:ascii="Calibri" w:hAnsi="Calibri" w:cs="Calibri"/>
          <w:sz w:val="22"/>
          <w:szCs w:val="22"/>
          <w:lang w:val="en-US"/>
        </w:rPr>
        <w:t>Repeated measures: #1 – baseline, #2 – 3 months, #3 – 1 year and #4 – 2 years</w:t>
      </w:r>
    </w:p>
    <w:p w14:paraId="7FCEC038" w14:textId="3F63C705" w:rsidR="00DC28F1" w:rsidRPr="00A944CD" w:rsidRDefault="003C3694" w:rsidP="00A944CD">
      <w:pPr>
        <w:spacing w:after="160"/>
        <w:jc w:val="both"/>
        <w:rPr>
          <w:rFonts w:ascii="Calibri" w:hAnsi="Calibri" w:cs="Calibri"/>
          <w:sz w:val="22"/>
          <w:szCs w:val="22"/>
          <w:lang w:val="en-US"/>
        </w:rPr>
      </w:pPr>
      <w:r w:rsidRPr="00FC08D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5412185" wp14:editId="6EAFB3C5">
            <wp:extent cx="5337425" cy="5794075"/>
            <wp:effectExtent l="0" t="0" r="0" b="0"/>
            <wp:docPr id="1078387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908" cy="5798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8F1" w:rsidRPr="00A944C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694"/>
    <w:rsid w:val="00046EFA"/>
    <w:rsid w:val="00192A63"/>
    <w:rsid w:val="001A79A7"/>
    <w:rsid w:val="002655D4"/>
    <w:rsid w:val="002B11BC"/>
    <w:rsid w:val="0033151C"/>
    <w:rsid w:val="003C3694"/>
    <w:rsid w:val="003F48C8"/>
    <w:rsid w:val="00466FC9"/>
    <w:rsid w:val="0053252B"/>
    <w:rsid w:val="005813F5"/>
    <w:rsid w:val="00594581"/>
    <w:rsid w:val="005C05C6"/>
    <w:rsid w:val="00605852"/>
    <w:rsid w:val="007776D8"/>
    <w:rsid w:val="007C1797"/>
    <w:rsid w:val="007E7270"/>
    <w:rsid w:val="0083766D"/>
    <w:rsid w:val="009752C9"/>
    <w:rsid w:val="00A944CD"/>
    <w:rsid w:val="00AC3E77"/>
    <w:rsid w:val="00B333A3"/>
    <w:rsid w:val="00B5076B"/>
    <w:rsid w:val="00BC6469"/>
    <w:rsid w:val="00C80298"/>
    <w:rsid w:val="00DA005C"/>
    <w:rsid w:val="00DC28F1"/>
    <w:rsid w:val="00DF6207"/>
    <w:rsid w:val="00E70CCE"/>
    <w:rsid w:val="00F76931"/>
    <w:rsid w:val="00F77B7C"/>
    <w:rsid w:val="00FE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E69451"/>
  <w15:chartTrackingRefBased/>
  <w15:docId w15:val="{361C1B33-F2AE-AF40-BD06-7B21EFF7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C3694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C3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C3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C36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C36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C36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C36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C36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C36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C36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C3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C3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C3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C369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C369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C369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C369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C369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C369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C36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3C3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C36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3C3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C369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3C369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C369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3C369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C3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C369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C3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1</Words>
  <Characters>172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 Koivunen</dc:creator>
  <cp:keywords/>
  <dc:description/>
  <cp:lastModifiedBy>Konsta Koivunen</cp:lastModifiedBy>
  <cp:revision>2</cp:revision>
  <dcterms:created xsi:type="dcterms:W3CDTF">2024-08-01T15:39:00Z</dcterms:created>
  <dcterms:modified xsi:type="dcterms:W3CDTF">2024-08-01T15:39:00Z</dcterms:modified>
</cp:coreProperties>
</file>